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0362C" w14:textId="249BAD25" w:rsidR="00E32E5A" w:rsidRPr="00E32E5A" w:rsidRDefault="00E32E5A" w:rsidP="00E32E5A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E32E5A">
        <w:rPr>
          <w:rFonts w:ascii="Times New Roman" w:eastAsiaTheme="minorHAnsi" w:hAnsi="Times New Roman" w:cs="Times New Roman"/>
          <w:b/>
          <w:sz w:val="24"/>
          <w:szCs w:val="24"/>
        </w:rPr>
        <w:t>Fig. S3.</w:t>
      </w:r>
      <w:r w:rsidRPr="00E32E5A">
        <w:rPr>
          <w:rFonts w:ascii="Times New Roman" w:hAnsi="Times New Roman" w:cs="Times New Roman"/>
          <w:b/>
          <w:bCs/>
          <w:sz w:val="24"/>
          <w:szCs w:val="24"/>
        </w:rPr>
        <w:t xml:space="preserve"> Alignment of the nucleotide sequence of </w:t>
      </w:r>
      <w:r w:rsidRPr="00E32E5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ur, </w:t>
      </w:r>
      <w:proofErr w:type="spellStart"/>
      <w:r w:rsidRPr="00E32E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oxyR</w:t>
      </w:r>
      <w:proofErr w:type="spellEnd"/>
      <w:r w:rsidRPr="00E32E5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E32E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gdhR</w:t>
      </w:r>
      <w:r w:rsidRPr="00E32E5A">
        <w:rPr>
          <w:rFonts w:ascii="Times New Roman" w:hAnsi="Times New Roman" w:cs="Times New Roman"/>
          <w:b/>
          <w:bCs/>
          <w:sz w:val="24"/>
          <w:szCs w:val="24"/>
        </w:rPr>
        <w:t xml:space="preserve"> among laboratory strains FA19, FA1090 and F62. </w:t>
      </w:r>
      <w:r w:rsidRPr="00E32E5A">
        <w:rPr>
          <w:rFonts w:ascii="Times New Roman" w:hAnsi="Times New Roman" w:cs="Times New Roman"/>
          <w:sz w:val="24"/>
          <w:szCs w:val="24"/>
        </w:rPr>
        <w:t>The nucleotide alignments of transcriptional regulators from three gonococcal strains are shown.</w:t>
      </w:r>
      <w:r w:rsidRPr="00E32E5A">
        <w:rPr>
          <w:rFonts w:ascii="Times New Roman" w:hAnsi="Times New Roman" w:cs="Times New Roman"/>
          <w:sz w:val="24"/>
          <w:szCs w:val="24"/>
        </w:rPr>
        <w:t xml:space="preserve"> The nucleotide sequence of </w:t>
      </w:r>
      <w:r w:rsidRPr="00E32E5A">
        <w:rPr>
          <w:rFonts w:ascii="Times New Roman" w:hAnsi="Times New Roman" w:cs="Times New Roman"/>
          <w:i/>
          <w:iCs/>
          <w:sz w:val="24"/>
          <w:szCs w:val="24"/>
        </w:rPr>
        <w:t>gdhR</w:t>
      </w:r>
      <w:r w:rsidRPr="00E32E5A">
        <w:rPr>
          <w:rFonts w:ascii="Times New Roman" w:hAnsi="Times New Roman" w:cs="Times New Roman"/>
          <w:sz w:val="24"/>
          <w:szCs w:val="24"/>
        </w:rPr>
        <w:t xml:space="preserve"> among these strains are 100% identical as shown previously (</w:t>
      </w:r>
      <w:r w:rsidRPr="00E32E5A">
        <w:rPr>
          <w:rFonts w:ascii="Times New Roman" w:hAnsi="Times New Roman"/>
          <w:sz w:val="24"/>
          <w:szCs w:val="24"/>
          <w:shd w:val="clear" w:color="auto" w:fill="FFFFFF"/>
        </w:rPr>
        <w:t xml:space="preserve">Ayala JC, </w:t>
      </w:r>
      <w:r w:rsidRPr="00E32E5A">
        <w:rPr>
          <w:rFonts w:ascii="Times New Roman" w:hAnsi="Times New Roman"/>
          <w:sz w:val="24"/>
          <w:szCs w:val="24"/>
        </w:rPr>
        <w:t xml:space="preserve">Schmerer MW, Kersh EN, </w:t>
      </w:r>
      <w:proofErr w:type="spellStart"/>
      <w:r w:rsidRPr="00E32E5A">
        <w:rPr>
          <w:rFonts w:ascii="Times New Roman" w:hAnsi="Times New Roman"/>
          <w:sz w:val="24"/>
          <w:szCs w:val="24"/>
        </w:rPr>
        <w:t>Unemo</w:t>
      </w:r>
      <w:proofErr w:type="spellEnd"/>
      <w:r w:rsidRPr="00E32E5A">
        <w:rPr>
          <w:rFonts w:ascii="Times New Roman" w:hAnsi="Times New Roman"/>
          <w:sz w:val="24"/>
          <w:szCs w:val="24"/>
        </w:rPr>
        <w:t xml:space="preserve"> M, </w:t>
      </w:r>
      <w:r w:rsidRPr="00E32E5A">
        <w:rPr>
          <w:rFonts w:ascii="Times New Roman" w:hAnsi="Times New Roman"/>
          <w:b/>
          <w:sz w:val="24"/>
          <w:szCs w:val="24"/>
        </w:rPr>
        <w:t>Shafer WM</w:t>
      </w:r>
      <w:r w:rsidRPr="00E32E5A">
        <w:rPr>
          <w:rFonts w:ascii="Times New Roman" w:hAnsi="Times New Roman"/>
          <w:sz w:val="24"/>
          <w:szCs w:val="24"/>
        </w:rPr>
        <w:t xml:space="preserve">. 2022. </w:t>
      </w:r>
      <w:r w:rsidRPr="00E32E5A">
        <w:rPr>
          <w:rFonts w:ascii="Times New Roman" w:hAnsi="Times New Roman"/>
          <w:bCs/>
          <w:sz w:val="24"/>
          <w:szCs w:val="24"/>
        </w:rPr>
        <w:t xml:space="preserve">Gonococcal clinical strains bearing a common </w:t>
      </w:r>
      <w:r w:rsidRPr="00E32E5A">
        <w:rPr>
          <w:rFonts w:ascii="Times New Roman" w:hAnsi="Times New Roman"/>
          <w:bCs/>
          <w:i/>
          <w:sz w:val="24"/>
          <w:szCs w:val="24"/>
        </w:rPr>
        <w:t>gdhR</w:t>
      </w:r>
      <w:r w:rsidRPr="00E32E5A">
        <w:rPr>
          <w:rFonts w:ascii="Times New Roman" w:hAnsi="Times New Roman"/>
          <w:bCs/>
          <w:i/>
          <w:spacing w:val="-2"/>
          <w:sz w:val="24"/>
          <w:szCs w:val="24"/>
        </w:rPr>
        <w:t xml:space="preserve"> </w:t>
      </w:r>
      <w:r w:rsidRPr="00E32E5A">
        <w:rPr>
          <w:rFonts w:ascii="Times New Roman" w:hAnsi="Times New Roman"/>
          <w:bCs/>
          <w:spacing w:val="-2"/>
          <w:sz w:val="24"/>
          <w:szCs w:val="24"/>
        </w:rPr>
        <w:t>single nucleotide polymorphism</w:t>
      </w:r>
      <w:r w:rsidRPr="00E32E5A">
        <w:rPr>
          <w:rFonts w:ascii="Times New Roman" w:hAnsi="Times New Roman"/>
          <w:bCs/>
          <w:i/>
          <w:spacing w:val="-2"/>
          <w:sz w:val="24"/>
          <w:szCs w:val="24"/>
        </w:rPr>
        <w:t xml:space="preserve"> </w:t>
      </w:r>
      <w:r w:rsidRPr="00E32E5A">
        <w:rPr>
          <w:rFonts w:ascii="Times New Roman" w:hAnsi="Times New Roman"/>
          <w:bCs/>
          <w:sz w:val="24"/>
          <w:szCs w:val="24"/>
        </w:rPr>
        <w:t>that results in enhanced</w:t>
      </w:r>
      <w:r w:rsidRPr="00E32E5A">
        <w:rPr>
          <w:rFonts w:ascii="Times New Roman" w:hAnsi="Times New Roman"/>
          <w:bCs/>
          <w:spacing w:val="-1"/>
          <w:sz w:val="24"/>
          <w:szCs w:val="24"/>
        </w:rPr>
        <w:t xml:space="preserve"> </w:t>
      </w:r>
      <w:r w:rsidRPr="00E32E5A">
        <w:rPr>
          <w:rFonts w:ascii="Times New Roman" w:hAnsi="Times New Roman"/>
          <w:bCs/>
          <w:sz w:val="24"/>
          <w:szCs w:val="24"/>
        </w:rPr>
        <w:t>expression</w:t>
      </w:r>
      <w:r w:rsidRPr="00E32E5A">
        <w:rPr>
          <w:rFonts w:ascii="Times New Roman" w:hAnsi="Times New Roman"/>
          <w:bCs/>
          <w:spacing w:val="-3"/>
          <w:sz w:val="24"/>
          <w:szCs w:val="24"/>
        </w:rPr>
        <w:t xml:space="preserve"> </w:t>
      </w:r>
      <w:r w:rsidRPr="00E32E5A">
        <w:rPr>
          <w:rFonts w:ascii="Times New Roman" w:hAnsi="Times New Roman"/>
          <w:bCs/>
          <w:sz w:val="24"/>
          <w:szCs w:val="24"/>
        </w:rPr>
        <w:t>of the</w:t>
      </w:r>
      <w:r w:rsidRPr="00E32E5A">
        <w:rPr>
          <w:rFonts w:ascii="Times New Roman" w:hAnsi="Times New Roman"/>
          <w:bCs/>
          <w:spacing w:val="-1"/>
          <w:sz w:val="24"/>
          <w:szCs w:val="24"/>
        </w:rPr>
        <w:t xml:space="preserve"> </w:t>
      </w:r>
      <w:r w:rsidRPr="00E32E5A">
        <w:rPr>
          <w:rFonts w:ascii="Times New Roman" w:hAnsi="Times New Roman"/>
          <w:bCs/>
          <w:sz w:val="24"/>
          <w:szCs w:val="24"/>
        </w:rPr>
        <w:t>virulence</w:t>
      </w:r>
      <w:r w:rsidRPr="00E32E5A">
        <w:rPr>
          <w:rFonts w:ascii="Times New Roman" w:hAnsi="Times New Roman"/>
          <w:bCs/>
          <w:spacing w:val="-1"/>
          <w:sz w:val="24"/>
          <w:szCs w:val="24"/>
        </w:rPr>
        <w:t xml:space="preserve"> gene </w:t>
      </w:r>
      <w:r w:rsidRPr="00E32E5A">
        <w:rPr>
          <w:rFonts w:ascii="Times New Roman" w:hAnsi="Times New Roman"/>
          <w:bCs/>
          <w:i/>
          <w:sz w:val="24"/>
          <w:szCs w:val="24"/>
        </w:rPr>
        <w:t>lctP</w:t>
      </w:r>
      <w:r w:rsidRPr="00E32E5A">
        <w:rPr>
          <w:rFonts w:ascii="Times New Roman" w:hAnsi="Times New Roman"/>
          <w:bCs/>
          <w:sz w:val="24"/>
          <w:szCs w:val="24"/>
        </w:rPr>
        <w:t xml:space="preserve"> frequently possess a </w:t>
      </w:r>
      <w:r w:rsidRPr="00E32E5A">
        <w:rPr>
          <w:rFonts w:ascii="Times New Roman" w:hAnsi="Times New Roman"/>
          <w:bCs/>
          <w:i/>
          <w:iCs/>
          <w:sz w:val="24"/>
          <w:szCs w:val="24"/>
        </w:rPr>
        <w:t>mtrR</w:t>
      </w:r>
      <w:r w:rsidRPr="00E32E5A">
        <w:rPr>
          <w:rFonts w:ascii="Times New Roman" w:hAnsi="Times New Roman"/>
          <w:bCs/>
          <w:sz w:val="24"/>
          <w:szCs w:val="24"/>
        </w:rPr>
        <w:t xml:space="preserve"> promoter mutation that decreases antibiotic susceptibility</w:t>
      </w:r>
      <w:r w:rsidRPr="00E32E5A">
        <w:rPr>
          <w:rFonts w:ascii="Times New Roman" w:hAnsi="Times New Roman"/>
          <w:bCs/>
          <w:i/>
          <w:sz w:val="24"/>
          <w:szCs w:val="24"/>
        </w:rPr>
        <w:t>. mBio</w:t>
      </w:r>
      <w:r w:rsidRPr="00E32E5A">
        <w:rPr>
          <w:rFonts w:ascii="Times New Roman" w:hAnsi="Times New Roman"/>
          <w:bCs/>
          <w:sz w:val="24"/>
          <w:szCs w:val="24"/>
        </w:rPr>
        <w:t xml:space="preserve">. </w:t>
      </w:r>
      <w:proofErr w:type="gramStart"/>
      <w:r w:rsidRPr="00E32E5A">
        <w:rPr>
          <w:rFonts w:ascii="Times New Roman" w:hAnsi="Times New Roman"/>
          <w:sz w:val="24"/>
          <w:szCs w:val="24"/>
          <w:shd w:val="clear" w:color="auto" w:fill="FFFFFF"/>
        </w:rPr>
        <w:t>8:e</w:t>
      </w:r>
      <w:proofErr w:type="gramEnd"/>
      <w:r w:rsidRPr="00E32E5A">
        <w:rPr>
          <w:rFonts w:ascii="Times New Roman" w:hAnsi="Times New Roman"/>
          <w:sz w:val="24"/>
          <w:szCs w:val="24"/>
          <w:shd w:val="clear" w:color="auto" w:fill="FFFFFF"/>
        </w:rPr>
        <w:t xml:space="preserve">0027622. </w:t>
      </w:r>
      <w:proofErr w:type="spellStart"/>
      <w:r w:rsidRPr="00E32E5A">
        <w:rPr>
          <w:rFonts w:ascii="Times New Roman" w:hAnsi="Times New Roman"/>
          <w:sz w:val="24"/>
          <w:szCs w:val="24"/>
          <w:shd w:val="clear" w:color="auto" w:fill="FFFFFF"/>
        </w:rPr>
        <w:t>doi</w:t>
      </w:r>
      <w:proofErr w:type="spellEnd"/>
      <w:r w:rsidRPr="00E32E5A">
        <w:rPr>
          <w:rFonts w:ascii="Times New Roman" w:hAnsi="Times New Roman"/>
          <w:sz w:val="24"/>
          <w:szCs w:val="24"/>
          <w:shd w:val="clear" w:color="auto" w:fill="FFFFFF"/>
        </w:rPr>
        <w:t>: 10.1128/mbio.00276-22.</w:t>
      </w:r>
      <w:r w:rsidRPr="00E32E5A">
        <w:rPr>
          <w:rFonts w:ascii="Times New Roman" w:hAnsi="Times New Roman"/>
          <w:sz w:val="24"/>
          <w:szCs w:val="24"/>
          <w:shd w:val="clear" w:color="auto" w:fill="FFFFFF"/>
        </w:rPr>
        <w:t>)</w:t>
      </w:r>
    </w:p>
    <w:p w14:paraId="35C8D3DF" w14:textId="77777777" w:rsidR="00E32E5A" w:rsidRPr="001B7407" w:rsidRDefault="00E32E5A" w:rsidP="00E32E5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B7407">
        <w:rPr>
          <w:rFonts w:ascii="Times New Roman" w:hAnsi="Times New Roman" w:cs="Times New Roman"/>
          <w:b/>
          <w:bCs/>
          <w:sz w:val="24"/>
          <w:szCs w:val="24"/>
        </w:rPr>
        <w:t>oxyR</w:t>
      </w:r>
      <w:proofErr w:type="spellEnd"/>
      <w:r w:rsidRPr="001B7407">
        <w:rPr>
          <w:rFonts w:ascii="Times New Roman" w:hAnsi="Times New Roman" w:cs="Times New Roman"/>
          <w:b/>
          <w:bCs/>
          <w:sz w:val="24"/>
          <w:szCs w:val="24"/>
        </w:rPr>
        <w:t xml:space="preserve"> alignment </w:t>
      </w:r>
    </w:p>
    <w:p w14:paraId="7474D42C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ATGACCTTAACCGAATTGCGGTACATCGTCGCAGTCGCCCAAGAACGTCATTTCGGCCGG   60</w:t>
      </w:r>
    </w:p>
    <w:p w14:paraId="40FC84BC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 60</w:t>
      </w:r>
    </w:p>
    <w:p w14:paraId="327CF7BD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 60</w:t>
      </w:r>
    </w:p>
    <w:p w14:paraId="7F38E686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 60</w:t>
      </w:r>
    </w:p>
    <w:p w14:paraId="44F08CDA" w14:textId="77777777" w:rsidR="00E32E5A" w:rsidRPr="00B568EA" w:rsidRDefault="00E32E5A" w:rsidP="00E32E5A">
      <w:pPr>
        <w:rPr>
          <w:rFonts w:ascii="Consolas" w:hAnsi="Consolas"/>
        </w:rPr>
      </w:pPr>
    </w:p>
    <w:p w14:paraId="5B586FDE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GCGGCGCGGCGTTGTTTTGTCAGCCAGCCCACTTTGTCTATTGCCATTAAGAAATTGGAA  120</w:t>
      </w:r>
    </w:p>
    <w:p w14:paraId="6AC88E55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120</w:t>
      </w:r>
    </w:p>
    <w:p w14:paraId="2B09484B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120</w:t>
      </w:r>
    </w:p>
    <w:p w14:paraId="1E273100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120</w:t>
      </w:r>
    </w:p>
    <w:p w14:paraId="608F98FA" w14:textId="77777777" w:rsidR="00E32E5A" w:rsidRPr="00B568EA" w:rsidRDefault="00E32E5A" w:rsidP="00E32E5A">
      <w:pPr>
        <w:rPr>
          <w:rFonts w:ascii="Consolas" w:hAnsi="Consolas"/>
        </w:rPr>
      </w:pPr>
    </w:p>
    <w:p w14:paraId="7FEC8FB3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GAAGAGCTTGCCGTCTCTTTGTTTGACCGGAGCAGCAACGATATTATTACGACCGAGGCG  180</w:t>
      </w:r>
    </w:p>
    <w:p w14:paraId="3151C0E9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180</w:t>
      </w:r>
    </w:p>
    <w:p w14:paraId="2862804A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180</w:t>
      </w:r>
    </w:p>
    <w:p w14:paraId="65E061F5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180</w:t>
      </w:r>
    </w:p>
    <w:p w14:paraId="6C1AF45B" w14:textId="77777777" w:rsidR="00E32E5A" w:rsidRPr="00B568EA" w:rsidRDefault="00E32E5A" w:rsidP="00E32E5A">
      <w:pPr>
        <w:rPr>
          <w:rFonts w:ascii="Consolas" w:hAnsi="Consolas"/>
        </w:rPr>
      </w:pPr>
    </w:p>
    <w:p w14:paraId="611D26AA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GGGGAACGTATCGTTGCACAGGCGCGTAAGGTATTGAAAGAGGCGGAGCTTATCAGGCAT  240</w:t>
      </w:r>
    </w:p>
    <w:p w14:paraId="36613F45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240</w:t>
      </w:r>
    </w:p>
    <w:p w14:paraId="4BC5090A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lastRenderedPageBreak/>
        <w:t>OxyR-FA19   ............................................................  240</w:t>
      </w:r>
    </w:p>
    <w:p w14:paraId="60F8AFB4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240</w:t>
      </w:r>
    </w:p>
    <w:p w14:paraId="3F797BE2" w14:textId="77777777" w:rsidR="00E32E5A" w:rsidRPr="00B568EA" w:rsidRDefault="00E32E5A" w:rsidP="00E32E5A">
      <w:pPr>
        <w:rPr>
          <w:rFonts w:ascii="Consolas" w:hAnsi="Consolas"/>
        </w:rPr>
      </w:pPr>
    </w:p>
    <w:p w14:paraId="329271BB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TTGGCAAATGAAGAACAAAACGAGCTGGAGGGTGCGTTCAAACTCGGGCTGATTTTTACG  300</w:t>
      </w:r>
    </w:p>
    <w:p w14:paraId="3721EA9A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300</w:t>
      </w:r>
    </w:p>
    <w:p w14:paraId="2B31DD5B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300</w:t>
      </w:r>
    </w:p>
    <w:p w14:paraId="3305A382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300</w:t>
      </w:r>
    </w:p>
    <w:p w14:paraId="7A5E7595" w14:textId="77777777" w:rsidR="00E32E5A" w:rsidRPr="00B568EA" w:rsidRDefault="00E32E5A" w:rsidP="00E32E5A">
      <w:pPr>
        <w:rPr>
          <w:rFonts w:ascii="Consolas" w:hAnsi="Consolas"/>
        </w:rPr>
      </w:pPr>
    </w:p>
    <w:p w14:paraId="14D1E0A6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GTTGCGCCATACCTGCTGCCGAAACTGATTGTCTCGTTGCGCCGTACTGCACCGAAAATG  360</w:t>
      </w:r>
    </w:p>
    <w:p w14:paraId="52A3FC2C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360</w:t>
      </w:r>
    </w:p>
    <w:p w14:paraId="780E02D7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360</w:t>
      </w:r>
    </w:p>
    <w:p w14:paraId="4C8FF0A9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360</w:t>
      </w:r>
    </w:p>
    <w:p w14:paraId="4910554A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CCTTTGATGTTGGAAGAGAATTACACGCATACTTTGACCGAGTCGCTCAAACGCGGGGAC  420</w:t>
      </w:r>
    </w:p>
    <w:p w14:paraId="12A4E62E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420</w:t>
      </w:r>
    </w:p>
    <w:p w14:paraId="5B1F3492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420</w:t>
      </w:r>
    </w:p>
    <w:p w14:paraId="5730B847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420</w:t>
      </w:r>
    </w:p>
    <w:p w14:paraId="031A6393" w14:textId="77777777" w:rsidR="00E32E5A" w:rsidRPr="00B568EA" w:rsidRDefault="00E32E5A" w:rsidP="00E32E5A">
      <w:pPr>
        <w:rPr>
          <w:rFonts w:ascii="Consolas" w:hAnsi="Consolas"/>
        </w:rPr>
      </w:pPr>
    </w:p>
    <w:p w14:paraId="266AA178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GTTGACGCGATTATCGTTGCCGAACCGTTTCAAGAGCCGGGCATTGTTACCGAACCCTTG  480</w:t>
      </w:r>
    </w:p>
    <w:p w14:paraId="63C152BC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480</w:t>
      </w:r>
    </w:p>
    <w:p w14:paraId="0A8FD47C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480</w:t>
      </w:r>
    </w:p>
    <w:p w14:paraId="4AD758E3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480</w:t>
      </w:r>
    </w:p>
    <w:p w14:paraId="4279CD03" w14:textId="77777777" w:rsidR="00E32E5A" w:rsidRPr="00B568EA" w:rsidRDefault="00E32E5A" w:rsidP="00E32E5A">
      <w:pPr>
        <w:rPr>
          <w:rFonts w:ascii="Consolas" w:hAnsi="Consolas"/>
        </w:rPr>
      </w:pPr>
    </w:p>
    <w:p w14:paraId="55BAD00B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TATGACGAACCGTTTTTCGTGATTGTCCCGAAAGGGCATTCATTTGAGGAACTGGATGCC  540</w:t>
      </w:r>
    </w:p>
    <w:p w14:paraId="7ACC1BAC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540</w:t>
      </w:r>
    </w:p>
    <w:p w14:paraId="034E81FC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540</w:t>
      </w:r>
    </w:p>
    <w:p w14:paraId="75DD549E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540</w:t>
      </w:r>
    </w:p>
    <w:p w14:paraId="47043AD2" w14:textId="77777777" w:rsidR="00E32E5A" w:rsidRPr="00B568EA" w:rsidRDefault="00E32E5A" w:rsidP="00E32E5A">
      <w:pPr>
        <w:rPr>
          <w:rFonts w:ascii="Consolas" w:hAnsi="Consolas"/>
        </w:rPr>
      </w:pPr>
    </w:p>
    <w:p w14:paraId="085159CB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GTTTCGCCCCGGATGCTGGGTGAGGAGCAGGTTTTGCTGCTGACGGAAGGCAACTGTATG  600</w:t>
      </w:r>
    </w:p>
    <w:p w14:paraId="33EE6982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600</w:t>
      </w:r>
    </w:p>
    <w:p w14:paraId="5C5272DF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600</w:t>
      </w:r>
    </w:p>
    <w:p w14:paraId="620DBC43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600</w:t>
      </w:r>
    </w:p>
    <w:p w14:paraId="43FC3BB8" w14:textId="77777777" w:rsidR="00E32E5A" w:rsidRPr="00B568EA" w:rsidRDefault="00E32E5A" w:rsidP="00E32E5A">
      <w:pPr>
        <w:rPr>
          <w:rFonts w:ascii="Consolas" w:hAnsi="Consolas"/>
        </w:rPr>
      </w:pPr>
    </w:p>
    <w:p w14:paraId="3E8BD278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CGGGATCAGGTACTCTCAAGCTGTTCCGAATTGGCGGCGAAACAGCGCATACAGGGGCTG  660</w:t>
      </w:r>
    </w:p>
    <w:p w14:paraId="15160A28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660</w:t>
      </w:r>
    </w:p>
    <w:p w14:paraId="09905BBA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660</w:t>
      </w:r>
    </w:p>
    <w:p w14:paraId="021BB515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660</w:t>
      </w:r>
    </w:p>
    <w:p w14:paraId="7BFE972E" w14:textId="77777777" w:rsidR="00E32E5A" w:rsidRPr="00B568EA" w:rsidRDefault="00E32E5A" w:rsidP="00E32E5A">
      <w:pPr>
        <w:rPr>
          <w:rFonts w:ascii="Consolas" w:hAnsi="Consolas"/>
        </w:rPr>
      </w:pPr>
    </w:p>
    <w:p w14:paraId="70FAB486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ACCAATACATTGCAGGGCAGCTCGATCAATACAATCCGCCATATGGTCGCCAGCGGTTTG  720</w:t>
      </w:r>
    </w:p>
    <w:p w14:paraId="5CEC7057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720</w:t>
      </w:r>
    </w:p>
    <w:p w14:paraId="759E9697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720</w:t>
      </w:r>
    </w:p>
    <w:p w14:paraId="600408A7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720</w:t>
      </w:r>
    </w:p>
    <w:p w14:paraId="15CCDACB" w14:textId="77777777" w:rsidR="00E32E5A" w:rsidRPr="00B568EA" w:rsidRDefault="00E32E5A" w:rsidP="00E32E5A">
      <w:pPr>
        <w:rPr>
          <w:rFonts w:ascii="Consolas" w:hAnsi="Consolas"/>
        </w:rPr>
      </w:pPr>
    </w:p>
    <w:p w14:paraId="6EF25557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GCAATCAGCGTGTTGCCGGCAACCGCGCTGACCGAGAACGATCATATGCTGTTCAGCATT  780</w:t>
      </w:r>
    </w:p>
    <w:p w14:paraId="61C0E244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780</w:t>
      </w:r>
    </w:p>
    <w:p w14:paraId="3FB527B1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780</w:t>
      </w:r>
    </w:p>
    <w:p w14:paraId="23C074BD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780</w:t>
      </w:r>
    </w:p>
    <w:p w14:paraId="294B3C6C" w14:textId="77777777" w:rsidR="00E32E5A" w:rsidRPr="00B568EA" w:rsidRDefault="00E32E5A" w:rsidP="00E32E5A">
      <w:pPr>
        <w:rPr>
          <w:rFonts w:ascii="Consolas" w:hAnsi="Consolas"/>
        </w:rPr>
      </w:pPr>
    </w:p>
    <w:p w14:paraId="4659B2D5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ATTCCGTTTGAAGGTACGCCGCCAAGCCGGCGGGTCGTATTGGCGTATCGCCGTAATTTT  840</w:t>
      </w:r>
    </w:p>
    <w:p w14:paraId="7A2E66AC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840</w:t>
      </w:r>
    </w:p>
    <w:p w14:paraId="6125D7C2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840</w:t>
      </w:r>
    </w:p>
    <w:p w14:paraId="03D31050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840</w:t>
      </w:r>
    </w:p>
    <w:p w14:paraId="53257094" w14:textId="77777777" w:rsidR="00E32E5A" w:rsidRPr="00B568EA" w:rsidRDefault="00E32E5A" w:rsidP="00E32E5A">
      <w:pPr>
        <w:rPr>
          <w:rFonts w:ascii="Consolas" w:hAnsi="Consolas"/>
        </w:rPr>
      </w:pPr>
    </w:p>
    <w:p w14:paraId="5E5CBB59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lastRenderedPageBreak/>
        <w:t>Consensus   GTCCGTCCGAAGGCGTTGTCGGCGATGAAGGCGGCGATTATGCAGTCGCAGCTTCACGGG  900</w:t>
      </w:r>
    </w:p>
    <w:p w14:paraId="268C4084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.......................................  900</w:t>
      </w:r>
    </w:p>
    <w:p w14:paraId="6D93D31B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.......................................  900</w:t>
      </w:r>
    </w:p>
    <w:p w14:paraId="5B1693C4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.......................................  900</w:t>
      </w:r>
    </w:p>
    <w:p w14:paraId="0C2FA1D8" w14:textId="77777777" w:rsidR="00E32E5A" w:rsidRPr="00B568EA" w:rsidRDefault="00E32E5A" w:rsidP="00E32E5A">
      <w:pPr>
        <w:rPr>
          <w:rFonts w:ascii="Consolas" w:hAnsi="Consolas"/>
        </w:rPr>
      </w:pPr>
    </w:p>
    <w:p w14:paraId="1A609491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Consensus   GTAAGTTTTATCCACGACTAG                                         921</w:t>
      </w:r>
    </w:p>
    <w:p w14:paraId="063041E4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A1090 .....................                                         921</w:t>
      </w:r>
    </w:p>
    <w:p w14:paraId="045C78AF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-FA19   .....................                                         921</w:t>
      </w:r>
    </w:p>
    <w:p w14:paraId="6A8E9588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OxyR_F62    .....................                                         921</w:t>
      </w:r>
    </w:p>
    <w:p w14:paraId="7B0B78F1" w14:textId="77777777" w:rsidR="00E32E5A" w:rsidRPr="001B7407" w:rsidRDefault="00E32E5A" w:rsidP="00E32E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7407">
        <w:rPr>
          <w:rFonts w:ascii="Times New Roman" w:hAnsi="Times New Roman" w:cs="Times New Roman"/>
          <w:b/>
          <w:bCs/>
          <w:sz w:val="24"/>
          <w:szCs w:val="24"/>
        </w:rPr>
        <w:t xml:space="preserve">Fur alignment </w:t>
      </w:r>
    </w:p>
    <w:p w14:paraId="022B9D08" w14:textId="77777777" w:rsidR="00E32E5A" w:rsidRPr="00B568EA" w:rsidRDefault="00E32E5A" w:rsidP="00E32E5A">
      <w:pPr>
        <w:rPr>
          <w:rFonts w:ascii="Consolas" w:hAnsi="Consolas"/>
        </w:rPr>
      </w:pPr>
      <w:proofErr w:type="gramStart"/>
      <w:r w:rsidRPr="00B568EA">
        <w:rPr>
          <w:rFonts w:ascii="Consolas" w:hAnsi="Consolas"/>
        </w:rPr>
        <w:t>Consensus  ATGGAAAAATTCAGCAACATTGCGCAACTGAAAGACAGCGGTCTGAAGGTTACCGGCCCG</w:t>
      </w:r>
      <w:proofErr w:type="gramEnd"/>
      <w:r w:rsidRPr="00B568EA">
        <w:rPr>
          <w:rFonts w:ascii="Consolas" w:hAnsi="Consolas"/>
        </w:rPr>
        <w:t xml:space="preserve">   60</w:t>
      </w:r>
    </w:p>
    <w:p w14:paraId="5E33E989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-FA1090 ............................................................   60</w:t>
      </w:r>
    </w:p>
    <w:p w14:paraId="08931E5E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A19   ............................................................   60</w:t>
      </w:r>
    </w:p>
    <w:p w14:paraId="0F00AE5B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62    ............................................................   60</w:t>
      </w:r>
    </w:p>
    <w:p w14:paraId="282D80FF" w14:textId="77777777" w:rsidR="00E32E5A" w:rsidRPr="00B568EA" w:rsidRDefault="00E32E5A" w:rsidP="00E32E5A">
      <w:pPr>
        <w:rPr>
          <w:rFonts w:ascii="Consolas" w:hAnsi="Consolas"/>
        </w:rPr>
      </w:pPr>
    </w:p>
    <w:p w14:paraId="74BA895B" w14:textId="77777777" w:rsidR="00E32E5A" w:rsidRPr="00B568EA" w:rsidRDefault="00E32E5A" w:rsidP="00E32E5A">
      <w:pPr>
        <w:rPr>
          <w:rFonts w:ascii="Consolas" w:hAnsi="Consolas"/>
        </w:rPr>
      </w:pPr>
      <w:proofErr w:type="gramStart"/>
      <w:r w:rsidRPr="00B568EA">
        <w:rPr>
          <w:rFonts w:ascii="Consolas" w:hAnsi="Consolas"/>
        </w:rPr>
        <w:t>Consensus  CGTTTGAAGATTTTGGATTTGTTCGAGAAGCACGCGGAAGAGCATTTGAGTGCGGAAGAT</w:t>
      </w:r>
      <w:proofErr w:type="gramEnd"/>
      <w:r w:rsidRPr="00B568EA">
        <w:rPr>
          <w:rFonts w:ascii="Consolas" w:hAnsi="Consolas"/>
        </w:rPr>
        <w:t xml:space="preserve">  120</w:t>
      </w:r>
    </w:p>
    <w:p w14:paraId="33345647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-FA1090 ............................................................  120</w:t>
      </w:r>
    </w:p>
    <w:p w14:paraId="79DEC31F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A19   ............................................................  120</w:t>
      </w:r>
    </w:p>
    <w:p w14:paraId="71F07A97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62    ............................................................  120</w:t>
      </w:r>
    </w:p>
    <w:p w14:paraId="319BD649" w14:textId="77777777" w:rsidR="00E32E5A" w:rsidRPr="00B568EA" w:rsidRDefault="00E32E5A" w:rsidP="00E32E5A">
      <w:pPr>
        <w:rPr>
          <w:rFonts w:ascii="Consolas" w:hAnsi="Consolas"/>
        </w:rPr>
      </w:pPr>
    </w:p>
    <w:p w14:paraId="427889DB" w14:textId="77777777" w:rsidR="00E32E5A" w:rsidRPr="00B568EA" w:rsidRDefault="00E32E5A" w:rsidP="00E32E5A">
      <w:pPr>
        <w:rPr>
          <w:rFonts w:ascii="Consolas" w:hAnsi="Consolas"/>
        </w:rPr>
      </w:pPr>
      <w:proofErr w:type="gramStart"/>
      <w:r w:rsidRPr="00B568EA">
        <w:rPr>
          <w:rFonts w:ascii="Consolas" w:hAnsi="Consolas"/>
        </w:rPr>
        <w:t>Consensus  GTGTACCGCATTCTGCTGGAAGAGGGCGTGGAAATCGGTGTGGCGACGATTTACCGCGTG</w:t>
      </w:r>
      <w:proofErr w:type="gramEnd"/>
      <w:r w:rsidRPr="00B568EA">
        <w:rPr>
          <w:rFonts w:ascii="Consolas" w:hAnsi="Consolas"/>
        </w:rPr>
        <w:t xml:space="preserve">  180</w:t>
      </w:r>
    </w:p>
    <w:p w14:paraId="254D8082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-FA1090 ............................................................  180</w:t>
      </w:r>
    </w:p>
    <w:p w14:paraId="2947CEEC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A19   ............................................................  180</w:t>
      </w:r>
    </w:p>
    <w:p w14:paraId="42DA0974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62    ............................................................  180</w:t>
      </w:r>
    </w:p>
    <w:p w14:paraId="41A97930" w14:textId="77777777" w:rsidR="00E32E5A" w:rsidRPr="00B568EA" w:rsidRDefault="00E32E5A" w:rsidP="00E32E5A">
      <w:pPr>
        <w:rPr>
          <w:rFonts w:ascii="Consolas" w:hAnsi="Consolas"/>
        </w:rPr>
      </w:pPr>
    </w:p>
    <w:p w14:paraId="1D9AFC4F" w14:textId="77777777" w:rsidR="00E32E5A" w:rsidRPr="00B568EA" w:rsidRDefault="00E32E5A" w:rsidP="00E32E5A">
      <w:pPr>
        <w:rPr>
          <w:rFonts w:ascii="Consolas" w:hAnsi="Consolas"/>
        </w:rPr>
      </w:pPr>
      <w:proofErr w:type="gramStart"/>
      <w:r w:rsidRPr="00B568EA">
        <w:rPr>
          <w:rFonts w:ascii="Consolas" w:hAnsi="Consolas"/>
        </w:rPr>
        <w:t>Consensus  CTGACGCAGTTCGAGCAGGCGGGCATTCTGCAACGCCACCATTTTGAAACGGGCAAGGCG</w:t>
      </w:r>
      <w:proofErr w:type="gramEnd"/>
      <w:r w:rsidRPr="00B568EA">
        <w:rPr>
          <w:rFonts w:ascii="Consolas" w:hAnsi="Consolas"/>
        </w:rPr>
        <w:t xml:space="preserve">  240</w:t>
      </w:r>
    </w:p>
    <w:p w14:paraId="5DCE1C51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lastRenderedPageBreak/>
        <w:t>fur-FA1090 ............................................................  240</w:t>
      </w:r>
    </w:p>
    <w:p w14:paraId="4721436A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A19   ............................................................  240</w:t>
      </w:r>
    </w:p>
    <w:p w14:paraId="62241A3D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62    ............................................................  240</w:t>
      </w:r>
    </w:p>
    <w:p w14:paraId="1E0F831C" w14:textId="77777777" w:rsidR="00E32E5A" w:rsidRPr="00B568EA" w:rsidRDefault="00E32E5A" w:rsidP="00E32E5A">
      <w:pPr>
        <w:rPr>
          <w:rFonts w:ascii="Consolas" w:hAnsi="Consolas"/>
        </w:rPr>
      </w:pPr>
    </w:p>
    <w:p w14:paraId="542580B1" w14:textId="77777777" w:rsidR="00E32E5A" w:rsidRPr="00B568EA" w:rsidRDefault="00E32E5A" w:rsidP="00E32E5A">
      <w:pPr>
        <w:rPr>
          <w:rFonts w:ascii="Consolas" w:hAnsi="Consolas"/>
        </w:rPr>
      </w:pPr>
      <w:proofErr w:type="gramStart"/>
      <w:r w:rsidRPr="00B568EA">
        <w:rPr>
          <w:rFonts w:ascii="Consolas" w:hAnsi="Consolas"/>
        </w:rPr>
        <w:t>Consensus  GTTTATGAGTTGGACAAGGGCGACCACCACGACCATATCGTCTGCGTGAAGTGCGGCGAG</w:t>
      </w:r>
      <w:proofErr w:type="gramEnd"/>
      <w:r w:rsidRPr="00B568EA">
        <w:rPr>
          <w:rFonts w:ascii="Consolas" w:hAnsi="Consolas"/>
        </w:rPr>
        <w:t xml:space="preserve">  300</w:t>
      </w:r>
    </w:p>
    <w:p w14:paraId="3DC6F6FE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-FA1090 ............................................................  300</w:t>
      </w:r>
    </w:p>
    <w:p w14:paraId="14FE4F4F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A19   ............................................................  300</w:t>
      </w:r>
    </w:p>
    <w:p w14:paraId="7B3545CA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62    ............................................................  300</w:t>
      </w:r>
    </w:p>
    <w:p w14:paraId="45C34A26" w14:textId="77777777" w:rsidR="00E32E5A" w:rsidRPr="00B568EA" w:rsidRDefault="00E32E5A" w:rsidP="00E32E5A">
      <w:pPr>
        <w:rPr>
          <w:rFonts w:ascii="Consolas" w:hAnsi="Consolas"/>
        </w:rPr>
      </w:pPr>
    </w:p>
    <w:p w14:paraId="70005FB4" w14:textId="77777777" w:rsidR="00E32E5A" w:rsidRPr="00B568EA" w:rsidRDefault="00E32E5A" w:rsidP="00E32E5A">
      <w:pPr>
        <w:rPr>
          <w:rFonts w:ascii="Consolas" w:hAnsi="Consolas"/>
        </w:rPr>
      </w:pPr>
      <w:proofErr w:type="gramStart"/>
      <w:r w:rsidRPr="00B568EA">
        <w:rPr>
          <w:rFonts w:ascii="Consolas" w:hAnsi="Consolas"/>
        </w:rPr>
        <w:t>Consensus  GTAACGGAATTCCACAATCCCGAAATCGAAGCCCTGCAAGACAAAATCGCCGAGGAAAAC</w:t>
      </w:r>
      <w:proofErr w:type="gramEnd"/>
      <w:r w:rsidRPr="00B568EA">
        <w:rPr>
          <w:rFonts w:ascii="Consolas" w:hAnsi="Consolas"/>
        </w:rPr>
        <w:t xml:space="preserve">  360</w:t>
      </w:r>
    </w:p>
    <w:p w14:paraId="59647CAB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-FA1090 ............................................................  360</w:t>
      </w:r>
    </w:p>
    <w:p w14:paraId="7F0F84C2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A19   ............................................................  360</w:t>
      </w:r>
    </w:p>
    <w:p w14:paraId="1165021D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62    ............................................................  360</w:t>
      </w:r>
    </w:p>
    <w:p w14:paraId="6B0EBAEB" w14:textId="77777777" w:rsidR="00E32E5A" w:rsidRPr="00B568EA" w:rsidRDefault="00E32E5A" w:rsidP="00E32E5A">
      <w:pPr>
        <w:rPr>
          <w:rFonts w:ascii="Consolas" w:hAnsi="Consolas"/>
        </w:rPr>
      </w:pPr>
    </w:p>
    <w:p w14:paraId="2F25C5E7" w14:textId="77777777" w:rsidR="00E32E5A" w:rsidRPr="00B568EA" w:rsidRDefault="00E32E5A" w:rsidP="00E32E5A">
      <w:pPr>
        <w:rPr>
          <w:rFonts w:ascii="Consolas" w:hAnsi="Consolas"/>
        </w:rPr>
      </w:pPr>
      <w:proofErr w:type="gramStart"/>
      <w:r w:rsidRPr="00B568EA">
        <w:rPr>
          <w:rFonts w:ascii="Consolas" w:hAnsi="Consolas"/>
        </w:rPr>
        <w:t>Consensus  GGCTACCGCATCGTCGATCACGCGCTTTATATGTACGGCGTGTGCAGCGACTGTCAGGCC</w:t>
      </w:r>
      <w:proofErr w:type="gramEnd"/>
      <w:r w:rsidRPr="00B568EA">
        <w:rPr>
          <w:rFonts w:ascii="Consolas" w:hAnsi="Consolas"/>
        </w:rPr>
        <w:t xml:space="preserve">  420</w:t>
      </w:r>
    </w:p>
    <w:p w14:paraId="5726048F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-FA1090 ............................................................  420</w:t>
      </w:r>
    </w:p>
    <w:p w14:paraId="6889D363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A19   ............................................................  420</w:t>
      </w:r>
    </w:p>
    <w:p w14:paraId="0A7F7D52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62    ............................................................  420</w:t>
      </w:r>
    </w:p>
    <w:p w14:paraId="57F76C08" w14:textId="77777777" w:rsidR="00E32E5A" w:rsidRPr="00B568EA" w:rsidRDefault="00E32E5A" w:rsidP="00E32E5A">
      <w:pPr>
        <w:rPr>
          <w:rFonts w:ascii="Consolas" w:hAnsi="Consolas"/>
        </w:rPr>
      </w:pPr>
    </w:p>
    <w:p w14:paraId="49F8666B" w14:textId="77777777" w:rsidR="00E32E5A" w:rsidRPr="00B568EA" w:rsidRDefault="00E32E5A" w:rsidP="00E32E5A">
      <w:pPr>
        <w:rPr>
          <w:rFonts w:ascii="Consolas" w:hAnsi="Consolas"/>
        </w:rPr>
      </w:pPr>
      <w:proofErr w:type="gramStart"/>
      <w:r w:rsidRPr="00B568EA">
        <w:rPr>
          <w:rFonts w:ascii="Consolas" w:hAnsi="Consolas"/>
        </w:rPr>
        <w:t>Consensus  AAGGGCAAACGTTAA</w:t>
      </w:r>
      <w:proofErr w:type="gramEnd"/>
      <w:r w:rsidRPr="00B568EA">
        <w:rPr>
          <w:rFonts w:ascii="Consolas" w:hAnsi="Consolas"/>
        </w:rPr>
        <w:t xml:space="preserve">                                               435</w:t>
      </w:r>
    </w:p>
    <w:p w14:paraId="597DE5D8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-FA1090 ...............                                               435</w:t>
      </w:r>
    </w:p>
    <w:p w14:paraId="4DE77A8A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A19   ...............                                               435</w:t>
      </w:r>
    </w:p>
    <w:p w14:paraId="4454EFA0" w14:textId="77777777" w:rsidR="00E32E5A" w:rsidRPr="00B568EA" w:rsidRDefault="00E32E5A" w:rsidP="00E32E5A">
      <w:pPr>
        <w:rPr>
          <w:rFonts w:ascii="Consolas" w:hAnsi="Consolas"/>
        </w:rPr>
      </w:pPr>
      <w:r w:rsidRPr="00B568EA">
        <w:rPr>
          <w:rFonts w:ascii="Consolas" w:hAnsi="Consolas"/>
        </w:rPr>
        <w:t>fur_F62    ...............                                               435</w:t>
      </w:r>
    </w:p>
    <w:p w14:paraId="2432AB2B" w14:textId="77777777" w:rsidR="00E32E5A" w:rsidRDefault="00E32E5A" w:rsidP="00E32E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6161C7" w14:textId="77777777" w:rsidR="00DF5345" w:rsidRDefault="00DF5345"/>
    <w:sectPr w:rsidR="00DF5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E5A"/>
    <w:rsid w:val="00A53BB0"/>
    <w:rsid w:val="00DF5345"/>
    <w:rsid w:val="00E3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CA493"/>
  <w15:chartTrackingRefBased/>
  <w15:docId w15:val="{FD93AA24-3EDD-4DA9-B3C7-C9B973191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E5A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E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E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E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E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E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E5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E5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E5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E5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E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E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E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E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2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E5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2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E5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2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E5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2E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E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E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16</Words>
  <Characters>6934</Characters>
  <Application>Microsoft Office Word</Application>
  <DocSecurity>0</DocSecurity>
  <Lines>57</Lines>
  <Paragraphs>16</Paragraphs>
  <ScaleCrop>false</ScaleCrop>
  <Company/>
  <LinksUpToDate>false</LinksUpToDate>
  <CharactersWithSpaces>8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er, William M</dc:creator>
  <cp:keywords/>
  <dc:description/>
  <cp:lastModifiedBy>Shafer, William M</cp:lastModifiedBy>
  <cp:revision>1</cp:revision>
  <dcterms:created xsi:type="dcterms:W3CDTF">2024-06-11T13:28:00Z</dcterms:created>
  <dcterms:modified xsi:type="dcterms:W3CDTF">2024-06-11T13:34:00Z</dcterms:modified>
</cp:coreProperties>
</file>